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24B" w:rsidRDefault="0096624B" w:rsidP="0096624B">
      <w:pPr>
        <w:rPr>
          <w:rFonts w:cstheme="minorHAnsi"/>
          <w:b/>
          <w:bCs/>
          <w:sz w:val="24"/>
          <w:szCs w:val="24"/>
        </w:rPr>
      </w:pPr>
      <w:r>
        <w:rPr>
          <w:rFonts w:cstheme="minorHAnsi" w:hint="eastAsia"/>
          <w:b/>
          <w:bCs/>
          <w:sz w:val="24"/>
          <w:szCs w:val="24"/>
        </w:rPr>
        <w:t>S</w:t>
      </w:r>
      <w:r>
        <w:rPr>
          <w:rFonts w:cstheme="minorHAnsi"/>
          <w:b/>
          <w:bCs/>
          <w:sz w:val="24"/>
          <w:szCs w:val="24"/>
        </w:rPr>
        <w:t>upplementary Table</w:t>
      </w:r>
    </w:p>
    <w:tbl>
      <w:tblPr>
        <w:tblW w:w="1431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9"/>
        <w:gridCol w:w="2402"/>
        <w:gridCol w:w="708"/>
        <w:gridCol w:w="851"/>
        <w:gridCol w:w="709"/>
        <w:gridCol w:w="992"/>
        <w:gridCol w:w="1276"/>
        <w:gridCol w:w="2126"/>
        <w:gridCol w:w="4389"/>
      </w:tblGrid>
      <w:tr w:rsidR="0096624B" w:rsidRPr="00C75BAF" w:rsidTr="00190EFC">
        <w:trPr>
          <w:trHeight w:val="660"/>
        </w:trPr>
        <w:tc>
          <w:tcPr>
            <w:tcW w:w="8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exon</w:t>
            </w:r>
          </w:p>
        </w:tc>
        <w:tc>
          <w:tcPr>
            <w:tcW w:w="240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amino acid chang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Cobas V2</w:t>
            </w: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br/>
              <w:t>[LOD (%)]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Therascreen</w:t>
            </w: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br/>
              <w:t>[LOD (%)]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Oncomin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COSMIC ID</w:t>
            </w:r>
          </w:p>
        </w:tc>
        <w:tc>
          <w:tcPr>
            <w:tcW w:w="438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757171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b/>
                <w:bCs/>
                <w:color w:val="FFFFFF"/>
                <w:sz w:val="20"/>
                <w:szCs w:val="20"/>
              </w:rPr>
              <w:t>base change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3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R108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OSM6939064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.322A&gt;G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R108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OSM5576118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.323G&gt;A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7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A289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OSM6356510</w:t>
            </w:r>
          </w:p>
        </w:tc>
        <w:tc>
          <w:tcPr>
            <w:tcW w:w="4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.865G&gt;A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A289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1685 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.866C&gt;A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A289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1687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866C&gt;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14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S492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36671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1474A&gt;C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S492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3667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1476C&gt;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15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598V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1690 </w:t>
            </w:r>
          </w:p>
        </w:tc>
        <w:tc>
          <w:tcPr>
            <w:tcW w:w="4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1793G&gt;T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598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3412196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1793G&gt;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18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09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98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25G&gt;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09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1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26A&gt;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09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00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26A&gt;G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09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42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26A&gt;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719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5.6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0.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53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55G&gt;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719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3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5.0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52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55G&gt;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719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7.4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3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56G&gt;C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G719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8425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156G&gt;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19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K745_E749del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6038 </w:t>
            </w:r>
          </w:p>
        </w:tc>
        <w:tc>
          <w:tcPr>
            <w:tcW w:w="4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3_2247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K745_A750deli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190791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4_2248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E749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2851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5_2246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.E746_A750delinsI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55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5_2248delinsAATT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A750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6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23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5_2249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.E746_T751delinsI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552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c.2235_2251delinsAATTC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T751delins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2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551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5_2252delinsAA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S752delinsI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5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5_2255delinsAA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A750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8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25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6_2250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T751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43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72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6_2253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ind w:firstLineChars="100" w:firstLine="200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p.E746_T751delin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0.5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67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1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T751delins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6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2delins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T751delinsV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6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416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3delinsTTGC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S752delins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7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6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4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S752delinsV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1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.5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4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5delins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P753delinsV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842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7_2257delinsTC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E746_S752delinsD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2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8_2255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A750delin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3.2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422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8_2248delinsG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ins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6.87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41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8_2252delinsGC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7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6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40_2254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E749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44206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47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A750delin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0.25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2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48delins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in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58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3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51delinsC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9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6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53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S752delins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403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56delinsCA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S752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7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0.1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55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56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P753delins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8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39_2258delinsC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insS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09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1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40_2251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T751de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6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40_2254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747_P753delins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3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8.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40_2257del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S752_I759del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556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253_2276del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20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A767_V769d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.7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1.6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6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00_2308dup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A767_V769d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55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09_2310delinsCCAGC GTGGA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D770_N771insG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91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10_2311insGG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S768_D770d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3428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03_2311dup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H773du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6.8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40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7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17_2319dup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S768I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1.3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7.66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41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03G&gt;T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T790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4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9.7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40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369C&gt;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 w:val="restart"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exon21</w:t>
            </w:r>
          </w:p>
        </w:tc>
        <w:tc>
          <w:tcPr>
            <w:tcW w:w="2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858M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66 </w:t>
            </w:r>
          </w:p>
        </w:tc>
        <w:tc>
          <w:tcPr>
            <w:tcW w:w="43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572C&gt;A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858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4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5.94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24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573T&gt;G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858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4E5DF9" w:rsidRDefault="0096624B" w:rsidP="00190EF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C75BAF" w:rsidRDefault="0096624B" w:rsidP="00190EF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429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573_2574delinsGT </w:t>
            </w:r>
          </w:p>
        </w:tc>
      </w:tr>
      <w:tr w:rsidR="0096624B" w:rsidRPr="00C75BAF" w:rsidTr="00190EFC">
        <w:trPr>
          <w:trHeight w:val="375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861Q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2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>[2.22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6213 </w:t>
            </w:r>
          </w:p>
        </w:tc>
        <w:tc>
          <w:tcPr>
            <w:tcW w:w="43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582T&gt;A </w:t>
            </w:r>
          </w:p>
        </w:tc>
      </w:tr>
      <w:tr w:rsidR="0096624B" w:rsidRPr="00C75BAF" w:rsidTr="00190EFC">
        <w:trPr>
          <w:trHeight w:val="390"/>
        </w:trPr>
        <w:tc>
          <w:tcPr>
            <w:tcW w:w="859" w:type="dxa"/>
            <w:vMerge/>
            <w:tcBorders>
              <w:top w:val="single" w:sz="8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  p.L861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right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 w:hint="eastAsia"/>
                <w:color w:val="000000"/>
                <w:sz w:val="20"/>
                <w:szCs w:val="20"/>
              </w:rPr>
              <w:t>〇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jc w:val="center"/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OSM12374 </w:t>
            </w:r>
          </w:p>
        </w:tc>
        <w:tc>
          <w:tcPr>
            <w:tcW w:w="43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96624B" w:rsidRPr="007B4068" w:rsidRDefault="0096624B" w:rsidP="00190EFC">
            <w:pPr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</w:pPr>
            <w:r w:rsidRPr="007B4068">
              <w:rPr>
                <w:rFonts w:ascii="Yu Gothic" w:eastAsia="Yu Gothic" w:hAnsi="Yu Gothic" w:cs="MS PGothic"/>
                <w:color w:val="000000"/>
                <w:sz w:val="20"/>
                <w:szCs w:val="20"/>
              </w:rPr>
              <w:t xml:space="preserve">c.2582T&gt;G </w:t>
            </w:r>
          </w:p>
        </w:tc>
      </w:tr>
    </w:tbl>
    <w:p w:rsidR="0096624B" w:rsidRPr="007B4068" w:rsidRDefault="0096624B" w:rsidP="0096624B">
      <w:pPr>
        <w:spacing w:line="360" w:lineRule="auto"/>
        <w:rPr>
          <w:rFonts w:cstheme="minorHAnsi"/>
          <w:sz w:val="21"/>
          <w:szCs w:val="21"/>
        </w:rPr>
      </w:pPr>
      <w:r w:rsidRPr="007B4068">
        <w:rPr>
          <w:rFonts w:cstheme="minorHAnsi"/>
          <w:sz w:val="21"/>
          <w:szCs w:val="21"/>
        </w:rPr>
        <w:t>Cobas V2:</w:t>
      </w:r>
      <w:r w:rsidRPr="007B4068">
        <w:rPr>
          <w:sz w:val="18"/>
          <w:szCs w:val="20"/>
        </w:rPr>
        <w:t xml:space="preserve"> </w:t>
      </w:r>
      <w:r w:rsidRPr="007B4068">
        <w:rPr>
          <w:rFonts w:cstheme="minorHAnsi"/>
          <w:sz w:val="21"/>
          <w:szCs w:val="21"/>
        </w:rPr>
        <w:t>cobas EGFR Mutation Test v2</w:t>
      </w:r>
      <w:r>
        <w:rPr>
          <w:rFonts w:cstheme="minorHAnsi"/>
          <w:szCs w:val="21"/>
        </w:rPr>
        <w:t xml:space="preserve">, Therascreen: </w:t>
      </w:r>
      <w:r w:rsidRPr="004E5DF9">
        <w:rPr>
          <w:rFonts w:cstheme="minorHAnsi"/>
          <w:szCs w:val="21"/>
        </w:rPr>
        <w:t>therascreen EGFR RGQ PCR Kit</w:t>
      </w:r>
      <w:r>
        <w:rPr>
          <w:rFonts w:cstheme="minorHAnsi"/>
          <w:szCs w:val="21"/>
        </w:rPr>
        <w:t xml:space="preserve">, Oncomine: </w:t>
      </w:r>
      <w:r w:rsidRPr="004E5DF9">
        <w:rPr>
          <w:rFonts w:cstheme="minorHAnsi"/>
          <w:szCs w:val="21"/>
        </w:rPr>
        <w:t>Oncomine Dx Target Test</w:t>
      </w:r>
      <w:r>
        <w:rPr>
          <w:rFonts w:cstheme="minorHAnsi"/>
          <w:szCs w:val="21"/>
        </w:rPr>
        <w:t>, LOD: limit of detection</w:t>
      </w:r>
    </w:p>
    <w:p w:rsidR="00040016" w:rsidRDefault="00040016">
      <w:bookmarkStart w:id="0" w:name="_GoBack"/>
      <w:bookmarkEnd w:id="0"/>
    </w:p>
    <w:sectPr w:rsidR="00040016" w:rsidSect="00AE494B">
      <w:headerReference w:type="default" r:id="rId5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55141114"/>
      <w:docPartObj>
        <w:docPartGallery w:val="Page Numbers (Top of Page)"/>
        <w:docPartUnique/>
      </w:docPartObj>
    </w:sdtPr>
    <w:sdtEndPr/>
    <w:sdtContent>
      <w:p w:rsidR="007B4068" w:rsidRDefault="0096624B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6624B">
          <w:rPr>
            <w:noProof/>
            <w:lang w:val="ja-JP"/>
          </w:rPr>
          <w:t>3</w:t>
        </w:r>
        <w:r>
          <w:fldChar w:fldCharType="end"/>
        </w:r>
      </w:p>
    </w:sdtContent>
  </w:sdt>
  <w:p w:rsidR="0019332A" w:rsidRDefault="0096624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761B9F"/>
    <w:rsid w:val="0000711D"/>
    <w:rsid w:val="00040016"/>
    <w:rsid w:val="0005468F"/>
    <w:rsid w:val="00056D0B"/>
    <w:rsid w:val="00061E40"/>
    <w:rsid w:val="00065C5F"/>
    <w:rsid w:val="000726AB"/>
    <w:rsid w:val="000D2A91"/>
    <w:rsid w:val="000D4167"/>
    <w:rsid w:val="00102D06"/>
    <w:rsid w:val="00114401"/>
    <w:rsid w:val="00117575"/>
    <w:rsid w:val="001216D0"/>
    <w:rsid w:val="00130DA7"/>
    <w:rsid w:val="00137A50"/>
    <w:rsid w:val="00140B01"/>
    <w:rsid w:val="001660AF"/>
    <w:rsid w:val="00173628"/>
    <w:rsid w:val="001743AC"/>
    <w:rsid w:val="00180595"/>
    <w:rsid w:val="001860E2"/>
    <w:rsid w:val="00195844"/>
    <w:rsid w:val="00195AF2"/>
    <w:rsid w:val="00196D0F"/>
    <w:rsid w:val="001A2A62"/>
    <w:rsid w:val="001B3E5A"/>
    <w:rsid w:val="001C0F23"/>
    <w:rsid w:val="001C18D7"/>
    <w:rsid w:val="001C1A10"/>
    <w:rsid w:val="001C35F1"/>
    <w:rsid w:val="001C704C"/>
    <w:rsid w:val="001D042A"/>
    <w:rsid w:val="001D535A"/>
    <w:rsid w:val="001E128F"/>
    <w:rsid w:val="001E5DBF"/>
    <w:rsid w:val="00201248"/>
    <w:rsid w:val="00203ADC"/>
    <w:rsid w:val="00212B3D"/>
    <w:rsid w:val="002163F3"/>
    <w:rsid w:val="002256AD"/>
    <w:rsid w:val="00226765"/>
    <w:rsid w:val="00231348"/>
    <w:rsid w:val="00240E4F"/>
    <w:rsid w:val="00244660"/>
    <w:rsid w:val="002611E6"/>
    <w:rsid w:val="00262D7C"/>
    <w:rsid w:val="00266FAC"/>
    <w:rsid w:val="002824FB"/>
    <w:rsid w:val="002A511B"/>
    <w:rsid w:val="002A76C6"/>
    <w:rsid w:val="002C3D09"/>
    <w:rsid w:val="002D0220"/>
    <w:rsid w:val="002E0D31"/>
    <w:rsid w:val="003146D1"/>
    <w:rsid w:val="00321966"/>
    <w:rsid w:val="003259F5"/>
    <w:rsid w:val="003363EB"/>
    <w:rsid w:val="00341CD8"/>
    <w:rsid w:val="00347836"/>
    <w:rsid w:val="00351F87"/>
    <w:rsid w:val="003531A5"/>
    <w:rsid w:val="00356420"/>
    <w:rsid w:val="003657C9"/>
    <w:rsid w:val="00371A92"/>
    <w:rsid w:val="0037507D"/>
    <w:rsid w:val="00391738"/>
    <w:rsid w:val="00397391"/>
    <w:rsid w:val="003A0B9D"/>
    <w:rsid w:val="003B720A"/>
    <w:rsid w:val="003C1B85"/>
    <w:rsid w:val="003C50E5"/>
    <w:rsid w:val="003D5C0C"/>
    <w:rsid w:val="003E6039"/>
    <w:rsid w:val="003F1AAB"/>
    <w:rsid w:val="00404FE0"/>
    <w:rsid w:val="00422BF1"/>
    <w:rsid w:val="0043186F"/>
    <w:rsid w:val="00432543"/>
    <w:rsid w:val="00461C08"/>
    <w:rsid w:val="00464D7C"/>
    <w:rsid w:val="00492113"/>
    <w:rsid w:val="004922D3"/>
    <w:rsid w:val="004B3B8B"/>
    <w:rsid w:val="004B64BC"/>
    <w:rsid w:val="004C3F41"/>
    <w:rsid w:val="004C71B1"/>
    <w:rsid w:val="005207C2"/>
    <w:rsid w:val="0052123C"/>
    <w:rsid w:val="00535EEF"/>
    <w:rsid w:val="00545AE1"/>
    <w:rsid w:val="00577B8C"/>
    <w:rsid w:val="005804D2"/>
    <w:rsid w:val="00587F54"/>
    <w:rsid w:val="005942AC"/>
    <w:rsid w:val="005A0678"/>
    <w:rsid w:val="005A2E51"/>
    <w:rsid w:val="005A3DBF"/>
    <w:rsid w:val="005D0AE7"/>
    <w:rsid w:val="005E5E3C"/>
    <w:rsid w:val="005F10DE"/>
    <w:rsid w:val="006002FC"/>
    <w:rsid w:val="00607DCD"/>
    <w:rsid w:val="00612F8C"/>
    <w:rsid w:val="00622962"/>
    <w:rsid w:val="00623F62"/>
    <w:rsid w:val="00630C6F"/>
    <w:rsid w:val="006337F5"/>
    <w:rsid w:val="00635739"/>
    <w:rsid w:val="00636BB3"/>
    <w:rsid w:val="00642777"/>
    <w:rsid w:val="00651B13"/>
    <w:rsid w:val="0067325B"/>
    <w:rsid w:val="00677235"/>
    <w:rsid w:val="0068249C"/>
    <w:rsid w:val="006832FF"/>
    <w:rsid w:val="00693297"/>
    <w:rsid w:val="006B3468"/>
    <w:rsid w:val="006C6E61"/>
    <w:rsid w:val="006C6F45"/>
    <w:rsid w:val="006D7A52"/>
    <w:rsid w:val="006F032A"/>
    <w:rsid w:val="006F6BD4"/>
    <w:rsid w:val="00702C9A"/>
    <w:rsid w:val="007040D3"/>
    <w:rsid w:val="007068D7"/>
    <w:rsid w:val="00711B70"/>
    <w:rsid w:val="00711C59"/>
    <w:rsid w:val="007429B5"/>
    <w:rsid w:val="00750217"/>
    <w:rsid w:val="00761B9F"/>
    <w:rsid w:val="00761C59"/>
    <w:rsid w:val="0078198A"/>
    <w:rsid w:val="007A557C"/>
    <w:rsid w:val="007A75BE"/>
    <w:rsid w:val="007B61D7"/>
    <w:rsid w:val="007E240B"/>
    <w:rsid w:val="007E74A3"/>
    <w:rsid w:val="00805D8D"/>
    <w:rsid w:val="00812AD1"/>
    <w:rsid w:val="00826A25"/>
    <w:rsid w:val="00834BF4"/>
    <w:rsid w:val="00850670"/>
    <w:rsid w:val="00855BF0"/>
    <w:rsid w:val="00865E27"/>
    <w:rsid w:val="008748C0"/>
    <w:rsid w:val="008A4D14"/>
    <w:rsid w:val="008A52E8"/>
    <w:rsid w:val="008A5925"/>
    <w:rsid w:val="008B3507"/>
    <w:rsid w:val="008B5E61"/>
    <w:rsid w:val="008B62AD"/>
    <w:rsid w:val="008C0BC8"/>
    <w:rsid w:val="008C2EAA"/>
    <w:rsid w:val="008D7F21"/>
    <w:rsid w:val="008E4CCD"/>
    <w:rsid w:val="00903C37"/>
    <w:rsid w:val="009367A6"/>
    <w:rsid w:val="00942EC6"/>
    <w:rsid w:val="0094758C"/>
    <w:rsid w:val="0096624B"/>
    <w:rsid w:val="009911B7"/>
    <w:rsid w:val="009A0080"/>
    <w:rsid w:val="009B0742"/>
    <w:rsid w:val="009C18C5"/>
    <w:rsid w:val="009D04A1"/>
    <w:rsid w:val="009D095D"/>
    <w:rsid w:val="009D5587"/>
    <w:rsid w:val="00A136B1"/>
    <w:rsid w:val="00A25A47"/>
    <w:rsid w:val="00A30305"/>
    <w:rsid w:val="00A32D87"/>
    <w:rsid w:val="00A37369"/>
    <w:rsid w:val="00A43EFC"/>
    <w:rsid w:val="00A46D63"/>
    <w:rsid w:val="00A514C6"/>
    <w:rsid w:val="00A5510A"/>
    <w:rsid w:val="00A73FCA"/>
    <w:rsid w:val="00A81506"/>
    <w:rsid w:val="00A871E6"/>
    <w:rsid w:val="00A93184"/>
    <w:rsid w:val="00AA01D5"/>
    <w:rsid w:val="00AA5220"/>
    <w:rsid w:val="00AA54D6"/>
    <w:rsid w:val="00AA5A10"/>
    <w:rsid w:val="00AC3C2A"/>
    <w:rsid w:val="00AC5523"/>
    <w:rsid w:val="00AE0AD7"/>
    <w:rsid w:val="00AE2B39"/>
    <w:rsid w:val="00AF4EDE"/>
    <w:rsid w:val="00AF7100"/>
    <w:rsid w:val="00B2194C"/>
    <w:rsid w:val="00B22B4A"/>
    <w:rsid w:val="00B22F9D"/>
    <w:rsid w:val="00B23EAC"/>
    <w:rsid w:val="00B51480"/>
    <w:rsid w:val="00B63321"/>
    <w:rsid w:val="00B771D5"/>
    <w:rsid w:val="00B847F7"/>
    <w:rsid w:val="00B87DA9"/>
    <w:rsid w:val="00B944D1"/>
    <w:rsid w:val="00BA0398"/>
    <w:rsid w:val="00BA519C"/>
    <w:rsid w:val="00BB351E"/>
    <w:rsid w:val="00BB6D57"/>
    <w:rsid w:val="00BB7171"/>
    <w:rsid w:val="00BD0391"/>
    <w:rsid w:val="00BD2185"/>
    <w:rsid w:val="00BD2FE6"/>
    <w:rsid w:val="00BD65D3"/>
    <w:rsid w:val="00BE1136"/>
    <w:rsid w:val="00BE148A"/>
    <w:rsid w:val="00BE77C9"/>
    <w:rsid w:val="00C1396E"/>
    <w:rsid w:val="00C20159"/>
    <w:rsid w:val="00C31541"/>
    <w:rsid w:val="00C459C9"/>
    <w:rsid w:val="00C50936"/>
    <w:rsid w:val="00C51DEB"/>
    <w:rsid w:val="00C67F10"/>
    <w:rsid w:val="00C71399"/>
    <w:rsid w:val="00C7281A"/>
    <w:rsid w:val="00C8189D"/>
    <w:rsid w:val="00C83771"/>
    <w:rsid w:val="00C83AC6"/>
    <w:rsid w:val="00C92559"/>
    <w:rsid w:val="00C94153"/>
    <w:rsid w:val="00CA49B5"/>
    <w:rsid w:val="00CA58AF"/>
    <w:rsid w:val="00CB49C8"/>
    <w:rsid w:val="00CC5994"/>
    <w:rsid w:val="00CC771A"/>
    <w:rsid w:val="00CD0178"/>
    <w:rsid w:val="00CF0F30"/>
    <w:rsid w:val="00CF1107"/>
    <w:rsid w:val="00D14956"/>
    <w:rsid w:val="00D16E9A"/>
    <w:rsid w:val="00D205A0"/>
    <w:rsid w:val="00D3549D"/>
    <w:rsid w:val="00D571FE"/>
    <w:rsid w:val="00D642A3"/>
    <w:rsid w:val="00D654E5"/>
    <w:rsid w:val="00D67597"/>
    <w:rsid w:val="00D90B6C"/>
    <w:rsid w:val="00D95813"/>
    <w:rsid w:val="00D96433"/>
    <w:rsid w:val="00DA32F9"/>
    <w:rsid w:val="00DA4B61"/>
    <w:rsid w:val="00DB1269"/>
    <w:rsid w:val="00DB55AD"/>
    <w:rsid w:val="00DC377F"/>
    <w:rsid w:val="00DD4E88"/>
    <w:rsid w:val="00DF118D"/>
    <w:rsid w:val="00E02FB3"/>
    <w:rsid w:val="00E13883"/>
    <w:rsid w:val="00E14EA7"/>
    <w:rsid w:val="00E23511"/>
    <w:rsid w:val="00E273FA"/>
    <w:rsid w:val="00E37488"/>
    <w:rsid w:val="00E46012"/>
    <w:rsid w:val="00E47217"/>
    <w:rsid w:val="00E52090"/>
    <w:rsid w:val="00E63BA3"/>
    <w:rsid w:val="00E92A5E"/>
    <w:rsid w:val="00E96150"/>
    <w:rsid w:val="00EA540E"/>
    <w:rsid w:val="00EA5D07"/>
    <w:rsid w:val="00EB03D1"/>
    <w:rsid w:val="00EB5020"/>
    <w:rsid w:val="00EC15F9"/>
    <w:rsid w:val="00ED07FB"/>
    <w:rsid w:val="00ED43B7"/>
    <w:rsid w:val="00ED4E2F"/>
    <w:rsid w:val="00ED6087"/>
    <w:rsid w:val="00ED6B36"/>
    <w:rsid w:val="00ED7244"/>
    <w:rsid w:val="00EE3F2E"/>
    <w:rsid w:val="00EE5AA6"/>
    <w:rsid w:val="00EE6727"/>
    <w:rsid w:val="00EE7D84"/>
    <w:rsid w:val="00F00D22"/>
    <w:rsid w:val="00F06B49"/>
    <w:rsid w:val="00F06CFD"/>
    <w:rsid w:val="00F07288"/>
    <w:rsid w:val="00F20636"/>
    <w:rsid w:val="00F25693"/>
    <w:rsid w:val="00F31625"/>
    <w:rsid w:val="00F402F1"/>
    <w:rsid w:val="00F45FE5"/>
    <w:rsid w:val="00F47555"/>
    <w:rsid w:val="00F73D13"/>
    <w:rsid w:val="00F917B0"/>
    <w:rsid w:val="00F93EDC"/>
    <w:rsid w:val="00FA24AD"/>
    <w:rsid w:val="00FA2C1D"/>
    <w:rsid w:val="00FE0F1B"/>
    <w:rsid w:val="00FE2DEA"/>
    <w:rsid w:val="00FF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624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6624B"/>
    <w:rPr>
      <w:rFonts w:eastAsiaTheme="minorEastAsia"/>
      <w:kern w:val="2"/>
      <w:sz w:val="21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6624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96624B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0</Words>
  <Characters>3218</Characters>
  <Application>Microsoft Office Word</Application>
  <DocSecurity>0</DocSecurity>
  <Lines>71</Lines>
  <Paragraphs>36</Paragraphs>
  <ScaleCrop>false</ScaleCrop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0-12-08T23:46:00Z</dcterms:created>
  <dcterms:modified xsi:type="dcterms:W3CDTF">2020-12-08T23:46:00Z</dcterms:modified>
</cp:coreProperties>
</file>